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786"/>
        <w:tblW w:w="7668" w:type="dxa"/>
        <w:tblLook w:val="04A0" w:firstRow="1" w:lastRow="0" w:firstColumn="1" w:lastColumn="0" w:noHBand="0" w:noVBand="1"/>
      </w:tblPr>
      <w:tblGrid>
        <w:gridCol w:w="5189"/>
        <w:gridCol w:w="2479"/>
      </w:tblGrid>
      <w:tr w:rsidR="00A8000F" w:rsidRPr="00851527" w:rsidTr="003A56BC">
        <w:trPr>
          <w:trHeight w:val="440"/>
        </w:trPr>
        <w:tc>
          <w:tcPr>
            <w:tcW w:w="5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00F" w:rsidRPr="00851527" w:rsidRDefault="00A8000F" w:rsidP="00DE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</w:pPr>
            <w:r w:rsidRPr="00851527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Category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00F" w:rsidRPr="00851527" w:rsidRDefault="00A8000F" w:rsidP="003A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</w:pPr>
            <w:r w:rsidRPr="00851527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Genes</w:t>
            </w:r>
          </w:p>
        </w:tc>
      </w:tr>
      <w:tr w:rsidR="00E80F2A" w:rsidRPr="00851527" w:rsidTr="003A56BC">
        <w:trPr>
          <w:trHeight w:val="300"/>
        </w:trPr>
        <w:tc>
          <w:tcPr>
            <w:tcW w:w="5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F2A" w:rsidRPr="00851527" w:rsidRDefault="00E80F2A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Death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F2A" w:rsidRPr="00851527" w:rsidRDefault="00E80F2A" w:rsidP="003A56B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851527">
              <w:rPr>
                <w:rFonts w:ascii="Times New Roman" w:hAnsi="Times New Roman" w:cs="Times New Roman"/>
                <w:i/>
                <w:color w:val="000000"/>
              </w:rPr>
              <w:t>ADM</w:t>
            </w:r>
            <w:r w:rsidR="003A56BC" w:rsidRPr="00851527">
              <w:rPr>
                <w:rFonts w:ascii="Times New Roman" w:hAnsi="Times New Roman" w:cs="Times New Roman"/>
                <w:i/>
                <w:color w:val="000000"/>
              </w:rPr>
              <w:t>, GADD45B</w:t>
            </w:r>
          </w:p>
        </w:tc>
      </w:tr>
      <w:tr w:rsidR="00E80F2A" w:rsidRPr="00851527" w:rsidTr="003A56BC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F2A" w:rsidRPr="00851527" w:rsidRDefault="00E80F2A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Growth and Proliferation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F2A" w:rsidRPr="00851527" w:rsidRDefault="00E80F2A" w:rsidP="003A56B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851527">
              <w:rPr>
                <w:rFonts w:ascii="Times New Roman" w:hAnsi="Times New Roman" w:cs="Times New Roman"/>
                <w:i/>
                <w:color w:val="000000"/>
              </w:rPr>
              <w:t>CDKN1A</w:t>
            </w:r>
            <w:r w:rsidR="003A56BC" w:rsidRPr="00851527">
              <w:rPr>
                <w:rFonts w:ascii="Times New Roman" w:hAnsi="Times New Roman" w:cs="Times New Roman"/>
                <w:i/>
                <w:color w:val="000000"/>
              </w:rPr>
              <w:t>, SOCS3</w:t>
            </w:r>
          </w:p>
        </w:tc>
      </w:tr>
      <w:tr w:rsidR="00E80F2A" w:rsidRPr="00851527" w:rsidTr="003A56BC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F2A" w:rsidRPr="00851527" w:rsidRDefault="00E80F2A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F2A" w:rsidRPr="00851527" w:rsidRDefault="00E80F2A" w:rsidP="003A56B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851527">
              <w:rPr>
                <w:rFonts w:ascii="Times New Roman" w:hAnsi="Times New Roman" w:cs="Times New Roman"/>
                <w:i/>
                <w:color w:val="000000"/>
              </w:rPr>
              <w:t>BIRC3</w:t>
            </w:r>
            <w:r w:rsidR="003A56BC" w:rsidRPr="00851527">
              <w:rPr>
                <w:rFonts w:ascii="Times New Roman" w:hAnsi="Times New Roman" w:cs="Times New Roman"/>
                <w:i/>
                <w:color w:val="000000"/>
              </w:rPr>
              <w:t>, FAM64A</w:t>
            </w:r>
          </w:p>
        </w:tc>
      </w:tr>
      <w:tr w:rsidR="00E80F2A" w:rsidRPr="00851527" w:rsidTr="003A56BC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F2A" w:rsidRPr="00851527" w:rsidRDefault="00E80F2A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ological System Development and Function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F2A" w:rsidRPr="00851527" w:rsidRDefault="00E80F2A" w:rsidP="003A56B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851527">
              <w:rPr>
                <w:rFonts w:ascii="Times New Roman" w:hAnsi="Times New Roman" w:cs="Times New Roman"/>
                <w:i/>
                <w:color w:val="000000"/>
              </w:rPr>
              <w:t>IL1RN</w:t>
            </w:r>
            <w:r w:rsidR="003A56BC" w:rsidRPr="00851527">
              <w:rPr>
                <w:rFonts w:ascii="Times New Roman" w:hAnsi="Times New Roman" w:cs="Times New Roman"/>
                <w:i/>
                <w:color w:val="000000"/>
              </w:rPr>
              <w:t>, MCL1</w:t>
            </w:r>
          </w:p>
        </w:tc>
      </w:tr>
      <w:tr w:rsidR="00E80F2A" w:rsidRPr="00851527" w:rsidTr="003A56BC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F2A" w:rsidRPr="00851527" w:rsidRDefault="00E80F2A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ssue Morphology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F2A" w:rsidRPr="00851527" w:rsidRDefault="00E80F2A" w:rsidP="003A56B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851527">
              <w:rPr>
                <w:rFonts w:ascii="Times New Roman" w:hAnsi="Times New Roman" w:cs="Times New Roman"/>
                <w:i/>
                <w:color w:val="000000"/>
              </w:rPr>
              <w:t>LDLR</w:t>
            </w:r>
            <w:r w:rsidR="003A56BC" w:rsidRPr="00851527">
              <w:rPr>
                <w:rFonts w:ascii="Times New Roman" w:hAnsi="Times New Roman" w:cs="Times New Roman"/>
                <w:i/>
                <w:color w:val="000000"/>
              </w:rPr>
              <w:t>, ZFP36</w:t>
            </w:r>
          </w:p>
        </w:tc>
      </w:tr>
      <w:tr w:rsidR="00E80F2A" w:rsidRPr="00851527" w:rsidTr="003A56BC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F2A" w:rsidRPr="00851527" w:rsidRDefault="00E80F2A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opoiesis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F2A" w:rsidRPr="00851527" w:rsidRDefault="00E80F2A" w:rsidP="003A56B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851527">
              <w:rPr>
                <w:rFonts w:ascii="Times New Roman" w:hAnsi="Times New Roman" w:cs="Times New Roman"/>
                <w:i/>
                <w:color w:val="000000"/>
              </w:rPr>
              <w:t>DUSP5</w:t>
            </w:r>
            <w:r w:rsidR="003A56BC" w:rsidRPr="00851527">
              <w:rPr>
                <w:rFonts w:ascii="Times New Roman" w:hAnsi="Times New Roman" w:cs="Times New Roman"/>
                <w:i/>
                <w:color w:val="000000"/>
              </w:rPr>
              <w:t>, ELF3</w:t>
            </w:r>
          </w:p>
        </w:tc>
      </w:tr>
      <w:tr w:rsidR="00E80F2A" w:rsidRPr="00851527" w:rsidTr="003A56BC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F2A" w:rsidRPr="00851527" w:rsidRDefault="00E80F2A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ammatory Respons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F2A" w:rsidRPr="00851527" w:rsidRDefault="00E80F2A" w:rsidP="003A56B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851527">
              <w:rPr>
                <w:rFonts w:ascii="Times New Roman" w:hAnsi="Times New Roman" w:cs="Times New Roman"/>
                <w:i/>
                <w:color w:val="000000"/>
              </w:rPr>
              <w:t>IER3</w:t>
            </w:r>
            <w:r w:rsidR="003A56BC" w:rsidRPr="00851527">
              <w:rPr>
                <w:rFonts w:ascii="Times New Roman" w:hAnsi="Times New Roman" w:cs="Times New Roman"/>
                <w:i/>
                <w:color w:val="000000"/>
              </w:rPr>
              <w:t>, CCL20</w:t>
            </w:r>
          </w:p>
        </w:tc>
      </w:tr>
      <w:tr w:rsidR="00E80F2A" w:rsidRPr="00851527" w:rsidTr="003A56BC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F2A" w:rsidRPr="00851527" w:rsidRDefault="00E80F2A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F2A" w:rsidRPr="00851527" w:rsidRDefault="00E80F2A" w:rsidP="003A56B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851527">
              <w:rPr>
                <w:rFonts w:ascii="Times New Roman" w:hAnsi="Times New Roman" w:cs="Times New Roman"/>
                <w:i/>
                <w:color w:val="000000"/>
              </w:rPr>
              <w:t>EMP1</w:t>
            </w:r>
            <w:r w:rsidR="003A56BC" w:rsidRPr="00851527">
              <w:rPr>
                <w:rFonts w:ascii="Times New Roman" w:hAnsi="Times New Roman" w:cs="Times New Roman"/>
                <w:i/>
                <w:color w:val="000000"/>
              </w:rPr>
              <w:t>, RSC22D1</w:t>
            </w:r>
          </w:p>
        </w:tc>
      </w:tr>
      <w:tr w:rsidR="00E80F2A" w:rsidRPr="00851527" w:rsidTr="003A56BC">
        <w:trPr>
          <w:trHeight w:val="300"/>
        </w:trPr>
        <w:tc>
          <w:tcPr>
            <w:tcW w:w="5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F2A" w:rsidRPr="00851527" w:rsidRDefault="00E80F2A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Development</w:t>
            </w:r>
          </w:p>
        </w:tc>
        <w:tc>
          <w:tcPr>
            <w:tcW w:w="2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F2A" w:rsidRPr="00851527" w:rsidRDefault="00E80F2A" w:rsidP="003A56B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851527">
              <w:rPr>
                <w:rFonts w:ascii="Times New Roman" w:hAnsi="Times New Roman" w:cs="Times New Roman"/>
                <w:i/>
                <w:color w:val="000000"/>
              </w:rPr>
              <w:t>RALGDS</w:t>
            </w:r>
            <w:r w:rsidR="003A56BC" w:rsidRPr="00851527">
              <w:rPr>
                <w:rFonts w:ascii="Times New Roman" w:hAnsi="Times New Roman" w:cs="Times New Roman"/>
                <w:i/>
                <w:color w:val="000000"/>
              </w:rPr>
              <w:t>, SOD2</w:t>
            </w:r>
          </w:p>
        </w:tc>
      </w:tr>
      <w:tr w:rsidR="00E80F2A" w:rsidRPr="00851527" w:rsidTr="00486941">
        <w:trPr>
          <w:trHeight w:val="351"/>
        </w:trPr>
        <w:tc>
          <w:tcPr>
            <w:tcW w:w="5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F2A" w:rsidRPr="00851527" w:rsidRDefault="00E80F2A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Morphology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F2A" w:rsidRPr="00851527" w:rsidRDefault="00E80F2A" w:rsidP="003A56B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851527">
              <w:rPr>
                <w:rFonts w:ascii="Times New Roman" w:hAnsi="Times New Roman" w:cs="Times New Roman"/>
                <w:i/>
                <w:color w:val="000000"/>
              </w:rPr>
              <w:t>PHLDA1</w:t>
            </w:r>
            <w:r w:rsidR="003A56BC" w:rsidRPr="00851527">
              <w:rPr>
                <w:rFonts w:ascii="Times New Roman" w:hAnsi="Times New Roman" w:cs="Times New Roman"/>
                <w:i/>
                <w:color w:val="000000"/>
              </w:rPr>
              <w:t>, SERPINE1</w:t>
            </w:r>
          </w:p>
        </w:tc>
      </w:tr>
    </w:tbl>
    <w:p w:rsidR="00C166D1" w:rsidRPr="00851527" w:rsidRDefault="00DE4F6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85152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8000F" w:rsidRPr="00851527">
        <w:rPr>
          <w:rFonts w:ascii="Times New Roman" w:hAnsi="Times New Roman" w:cs="Times New Roman"/>
          <w:b/>
          <w:sz w:val="24"/>
          <w:szCs w:val="24"/>
        </w:rPr>
        <w:t>S</w:t>
      </w:r>
      <w:r w:rsidR="00890DA7" w:rsidRPr="00851527">
        <w:rPr>
          <w:rFonts w:ascii="Times New Roman" w:hAnsi="Times New Roman" w:cs="Times New Roman"/>
          <w:b/>
          <w:sz w:val="24"/>
          <w:szCs w:val="24"/>
        </w:rPr>
        <w:t>7</w:t>
      </w:r>
      <w:r w:rsidRPr="00851527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A8000F" w:rsidRPr="00851527">
        <w:rPr>
          <w:rFonts w:ascii="Times New Roman" w:hAnsi="Times New Roman" w:cs="Times New Roman"/>
          <w:b/>
          <w:sz w:val="24"/>
          <w:szCs w:val="24"/>
        </w:rPr>
        <w:t>Selected 20 genes from top 10 functional categories.</w:t>
      </w:r>
      <w:proofErr w:type="gramEnd"/>
      <w:r w:rsidR="0060024E" w:rsidRPr="00851527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</w:p>
    <w:sectPr w:rsidR="00C166D1" w:rsidRPr="00851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F6D"/>
    <w:rsid w:val="000B501B"/>
    <w:rsid w:val="003A56BC"/>
    <w:rsid w:val="00486941"/>
    <w:rsid w:val="0060024E"/>
    <w:rsid w:val="00851527"/>
    <w:rsid w:val="00890DA7"/>
    <w:rsid w:val="00A8000F"/>
    <w:rsid w:val="00C166D1"/>
    <w:rsid w:val="00C838DC"/>
    <w:rsid w:val="00DE4F6D"/>
    <w:rsid w:val="00E80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3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Ju-Seog</dc:creator>
  <cp:lastModifiedBy>Lee,Ju-Seog</cp:lastModifiedBy>
  <cp:revision>8</cp:revision>
  <dcterms:created xsi:type="dcterms:W3CDTF">2014-01-30T21:08:00Z</dcterms:created>
  <dcterms:modified xsi:type="dcterms:W3CDTF">2014-11-03T17:48:00Z</dcterms:modified>
</cp:coreProperties>
</file>